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S1 - Table. Cytogenetic data of CML patients with ACA </w:t>
      </w:r>
      <w:r>
        <w:rPr>
          <w:rFonts w:cs="Arial" w:ascii="Arial" w:hAnsi="Arial"/>
          <w:b/>
          <w:color w:val="FF0000"/>
          <w:sz w:val="22"/>
          <w:szCs w:val="22"/>
          <w:lang w:val="en-GB"/>
        </w:rPr>
        <w:t>in the Ph+</w:t>
      </w:r>
      <w:r>
        <w:rPr>
          <w:rFonts w:cs="Arial" w:ascii="Arial" w:hAnsi="Arial"/>
          <w:b/>
          <w:sz w:val="22"/>
          <w:szCs w:val="22"/>
          <w:lang w:val="en-GB"/>
        </w:rPr>
        <w:t xml:space="preserve"> </w:t>
      </w:r>
      <w:r>
        <w:rPr>
          <w:rFonts w:cs="Arial" w:ascii="Arial" w:hAnsi="Arial"/>
          <w:b/>
          <w:color w:val="FF0000"/>
          <w:sz w:val="22"/>
          <w:szCs w:val="22"/>
          <w:lang w:val="en-GB"/>
        </w:rPr>
        <w:t>clone</w:t>
      </w:r>
      <w:r>
        <w:rPr>
          <w:rFonts w:cs="Arial" w:ascii="Arial" w:hAnsi="Arial"/>
          <w:b/>
          <w:sz w:val="22"/>
          <w:szCs w:val="22"/>
          <w:lang w:val="en-GB"/>
        </w:rPr>
        <w:t xml:space="preserve"> acquired during IM treatment.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14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572"/>
        <w:gridCol w:w="1239"/>
        <w:gridCol w:w="1478"/>
        <w:gridCol w:w="960"/>
        <w:gridCol w:w="960"/>
        <w:gridCol w:w="8760"/>
      </w:tblGrid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eakpoint varian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ype of A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last crisis 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ime to BC in months</w:t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CA karyotype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GB"/>
              </w:rPr>
              <w:t>within the Ph+ clon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t(2;16)(p2?3;p1?3),t(9;22)(q34;q11)[26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6,XY,inv(7)(p22q32),t(9;22)(q34;q11)[25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t(1;21)(q21;q22),t(9;22)(q34;q11)[7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t(4;6)(q21;p23),t(9;22)(q34;q11)[20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t(9;22)(q34;q11),t(14;17)(p11;p11)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t(9;22)(q34;q11),t(15;20)(q13;p12)[20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t(3;8)(q2?6;q24),t(9;22;7)(q34;q11.2;q11.2)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6,XY,inv(3)(q21q26),t(9;22)(q34;q11)[9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t(2;12)(q33;p13),t(9;22)(q34;q11)[20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6,XY,t(1;12)(p24;q24),t(1;9;22)(p36;q34;q11)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t(3;11)(q26;q23),t(9;22)(q34;q11)[20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t(3;21)(q26;q22),t(9;22)(q34;q11)[16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t(6;15),t(9;22)(q34;q11)[6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6,XY,inv(3)(q21q26),t(9;22)(q34;q11)[24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t(9;22)(q34;q11)[18]/47,idem,+der(22)t(9;22)(q34;q11)[2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 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X,+8,t(9;22)(q34;q11),i(17)(q10)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t(9;22)(q34;q11)[16]/50,idem,+8,+12,+18,+21[3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Y,+8,t(9;22)(q34;q11)[16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6,XY,t(9;22)(q34;q11)/45,XY,t(9;22)(q34;q11),-21[4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X,+8,t(9;22)((q34;q11)[10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6,XX,t(9;15;22)(q34;q26;q11)[22]/48,idem,+8,+19[3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7,XY,t(9;22)(q34;q11)[18]/47,idem,+8[6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der(9)t(9;22)(q34;q11),ider(22)(q10)[13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Y,+8,t(9;22)(q34;q11)[1]/48,idem,+der(22)t(9;22)(q34;q11)[1]/46,XY[21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t(9;22)(q34;q11.2),add(20)(p11.2)[9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del(1)(q32),der(9)t(1;9)(q32;q34)t(1;22)(q44;q11),der(22)t(9;22)(q34;q11)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,XY,+8,t(9;22)(q34;q11),+der(22)(t(9;22)(q34;q11)[18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t(9;22)(q34;q11),i(9)(p10),der(17)t(9;17)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del(1)(q21),der(9)t(9;22)(q34;q11),der(22)t(9;22)(q34;q11)t(1;9)(q21;q34)[20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X,+8,t(9;22)(q34;q11)[4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7,XY,+8,t(9;22)(q34;q11)[17];49,XY,+8,t(9;22)(q34;q11),+19,+20[7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6,XY,del(5)(q11q14),t(9;22)(q34;q11)[19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9,XY,+8,t(9;22)(q34;q11),+10,+der(22)[13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6,XX,del(X)(p?21),t(9;22)(q34;q11)[6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Y,+8,t(9;22)(q34;q11)[4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6,XY,der(7)r(7)(p11q32)del(7)(q11q22),del(9)(p12p24),t(9;22)(q34;q11)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t(3;21)(q26;q22),t(9;22)(q34;q11)[15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anced 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der(6)t(6;17)(p21;q11),t(9;22)(q34;q11)[11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6,XY,t(9;22)(q34;q11),inv(16)(p13q22)[4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t(9;22)(q34;q11.2)[7]/46,XX,t(9;22)(q34;q11.2),der(19)t(19;?)(p13.3;?)[13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der(2)t(2;4)(q37;q21),del(4)(q21),t(9;22)(q34;q11)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,XY,der(9)t(9;22)(q34;q11)add(9)(q34),-11,-12,dic(16;?)(p13;?)[20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 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8,XY,+8,t(9;22)(q34;q11),i(17)(q10),+der(22)t(9;22)(q34;q11)[10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 *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XY,+8,+8,t(9;22)(q34;q11),+14,i(17)(q10),+der(22)t(9;22)(q34;q11)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6,XYt(9;22)(q34;q11)[14]/46,XY,der(9)t(9;22)(q34;q11),ider(22)(q10)t(9;22)(q34;q11)[11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6,XX,del(3)(p11p21),t(9,22)(q34;q11)[13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Y,t(9;22)(q34;q11),+der(22)t(9;22)(q34;q11)[14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,XY,+8,t(9;22)(q34;q11),+19[29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Y,t(9;22)(q34;q11),+der(22)t(9;22)(q34;q11)[11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6,XY,t(9;22)(q34;q11)[14]/47,XY,t(9;22)(q34;q11),+der(22)t(9;22)(q34;q11)[6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t(9;22)(q34;q11)[7]/47,XY,+8,t(9,22)(q34;q11)[2]/48,idem,+der(22)t(9;22)(q34;q11)[3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6,XY,t(9;22)(q34;q11)[17]46,XY,dup(1)(q31q21),t(9;22)(q34;q11)[3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6,XY,t(9 ;22)(q34;q11)[23]/47,XY,t(9;22)(q34;q11),+der(22)t(9;22)(q34;q11)[2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,XY,t(9;22)(q34;q11),+19,+der(22)t(9;22)(q34;q11)[2]/45,XY,-7[9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X,t(3;9;22)(q?;q34;q11),+der(7)del(7)(p11)del(7)(q11)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Y,+8,t(9;22)(q34;q11)[19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,XX,der(7;9)(q10;q10),t(9;22)(q34;q11)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Y,t(9;22)(q34;q11),+der(22)t(9;22)(q34;q11)[4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5,XY,inv(3)(q21q26),-7,t(9;22)(q34;q11)[11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X,+8,t(9;22)(q34;q11)[3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Y,+8,t(9;22)(q34;q11)[4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5,X,-Y[6]/46,XY,t(9,22)(q34;q11),add(8)(q24)[2]/45,X,-Y,der(8)t(10;18)(q11;p11)[10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,XY,+8,t(9;22)(q34;q11),+der(22)t(9;22)(q34;q11)[20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7,XY,+8,t(9;22)(q34;q11),idic(17)(p11)[24]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a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alan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der(7;11)ins(7;11)(p14;p11q25)t(7;11)(p22;q?)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CA, additional clonal cytogenetic alteration; IM, imatinib; BC, blast crisis </w:t>
      </w:r>
      <w:bookmarkStart w:id="0" w:name="_GoBack"/>
      <w:bookmarkEnd w:id="0"/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* within mean observation time of 5.6 year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** TP53 deletion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10:33:00Z</dcterms:created>
  <dc:creator>ws1</dc:creator>
  <dc:description/>
  <cp:keywords/>
  <dc:language>en-US</dc:language>
  <cp:lastModifiedBy>ws1</cp:lastModifiedBy>
  <cp:lastPrinted>2015-04-15T12:01:00Z</cp:lastPrinted>
  <dcterms:modified xsi:type="dcterms:W3CDTF">2015-04-15T10:34:00Z</dcterms:modified>
  <cp:revision>4</cp:revision>
  <dc:subject/>
  <dc:title>S1 - Table</dc:title>
</cp:coreProperties>
</file>